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ntony M. Knights, Louise B. Firth, and Keith Walters. Interactions between multiple recruitment drivers: post-settlement predation mortality and flow-mediated recruitment.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Table S1. Logistic regression comparing the shell length of living and dead oysters.</w:t>
      </w:r>
      <w:r>
        <w:rPr>
          <w:rFonts w:cs="Arial" w:ascii="Arial" w:hAnsi="Arial"/>
          <w:i/>
          <w:lang w:val="en-US"/>
        </w:rPr>
        <w:t xml:space="preserve">  Oyster mortality estimated using five cage treatments containing varying predator identity combinations. + indicates predator inclusion, - indicates predator exclusion. B = Callinectes sapidus; M = Panopeus herbstii; C = open access to all predators. Each cage contained 10 oysters and each combination was replicated (n = 3).</w:t>
      </w:r>
    </w:p>
    <w:tbl>
      <w:tblPr>
        <w:tblW w:w="87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701"/>
        <w:gridCol w:w="930"/>
        <w:gridCol w:w="1203"/>
        <w:gridCol w:w="1276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oefficient 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Estimate Std. 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Error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cs="Arial" w:ascii="Arial" w:hAnsi="Arial"/>
                <w:i/>
                <w:lang w:val="en-US"/>
              </w:rPr>
              <w:t>z</w:t>
            </w:r>
            <w:r>
              <w:rPr>
                <w:rFonts w:cs="Arial" w:ascii="Arial" w:hAnsi="Arial"/>
                <w:lang w:val="en-US"/>
              </w:rPr>
              <w:t xml:space="preserve"> value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 (&gt;|z|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lang w:val="en-US"/>
              </w:rPr>
              <w:t>Blue Crab + Mud crab (+B+M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2.01    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1   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25   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ell leng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0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6 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d crab (+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3.05    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2.69  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13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lue crab (+B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-2.1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2.73 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 crabs (-B-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-0.25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2.47 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ontrol (C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-4.3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3.46 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1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ell length:+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1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9 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1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Shell length:+B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0.07    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10  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73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ell length:-B-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0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8 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Shell length:C 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17    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14   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19   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4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ispersion parameter for binomial family taken to be 1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 xml:space="preserve">Null deviance: 167.6 on 149 </w:t>
      </w:r>
      <w:r>
        <w:rPr>
          <w:rFonts w:cs="Arial" w:ascii="Arial" w:hAnsi="Arial"/>
          <w:i/>
          <w:lang w:val="en-US"/>
        </w:rPr>
        <w:t>df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Residual deviance: 155.2 on 140 </w:t>
      </w:r>
      <w:r>
        <w:rPr>
          <w:rFonts w:cs="Arial" w:ascii="Arial" w:hAnsi="Arial"/>
          <w:i/>
          <w:lang w:val="en-US"/>
        </w:rPr>
        <w:t>df</w:t>
      </w:r>
    </w:p>
    <w:p>
      <w:pPr>
        <w:pStyle w:val="Normal"/>
        <w:spacing w:lineRule="auto" w:line="360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IC: 175.23</w:t>
      </w:r>
    </w:p>
    <w:sectPr>
      <w:type w:val="nextPage"/>
      <w:pgSz w:w="11906" w:h="16838"/>
      <w:pgMar w:left="1701" w:right="1701" w:gutter="0" w:header="0" w:top="1440" w:footer="0" w:bottom="993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bCs/>
      <w:smallCaps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4:53:00Z</dcterms:created>
  <dc:creator>Antony Knights</dc:creator>
  <dc:description/>
  <cp:keywords/>
  <dc:language>en-US</dc:language>
  <cp:lastModifiedBy>Antony Knights</cp:lastModifiedBy>
  <dcterms:modified xsi:type="dcterms:W3CDTF">2012-03-15T08:16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